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rPr>
      </w:pPr>
      <w:r>
        <w:rPr>
          <w:rFonts w:cs="Times New Roman" w:ascii="Times New Roman" w:hAnsi="Times New Roman"/>
          <w:b/>
          <w:color w:val="000000"/>
        </w:rPr>
        <w:t>Breeds of participating dogs</w:t>
      </w:r>
    </w:p>
    <w:p>
      <w:pPr>
        <w:pStyle w:val="Normal"/>
        <w:spacing w:lineRule="auto" w:line="480"/>
        <w:rPr>
          <w:rFonts w:ascii="Times New Roman" w:hAnsi="Times New Roman" w:cs="Times New Roman"/>
          <w:color w:val="000000"/>
        </w:rPr>
      </w:pPr>
      <w:r>
        <w:rPr>
          <w:rFonts w:cs="Times New Roman" w:ascii="Times New Roman" w:hAnsi="Times New Roman"/>
          <w:color w:val="000000"/>
        </w:rPr>
        <w:t>Poodle 1, Dachshund 1, Beagle 2, Border Collie 8, Boxer 1, French Bulldog 2, Czechoslovakian wolfdog 1, Cavalier king Charles 1, Cocker Spaniel 1, Cane Corso 1, Dalmatian 1, Epagneul Breton 1, Flat Coated Retriever 1, Golden Retriever 2, Hovawart 2, Siberian Husky 1, Jack Russell Terrier 7, Labrador Retriever 6, Lagotto Romagnolo 1, Belgian Malinois 1, Maltese 2, German Shepherd 3, Dobermann Pinscher 4, Rhodesian Ridgeback 2, Rottweiler 2, Irish Setter 1, Shih - Tzu 1, Schnauzer 1, American Staffordshire Terrier 1, Pomeranian 1, West Highland Terrier 1.</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6T13:39:00Z</dcterms:created>
  <dc:creator>sarah marshall</dc:creator>
  <dc:description/>
  <cp:keywords/>
  <dc:language>en-US</dc:language>
  <cp:lastModifiedBy>sarah marshall</cp:lastModifiedBy>
  <dcterms:modified xsi:type="dcterms:W3CDTF">2012-04-16T13:40:00Z</dcterms:modified>
  <cp:revision>1</cp:revision>
  <dc:subject/>
  <dc:title/>
</cp:coreProperties>
</file>